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CA3CB" w14:textId="31BFB3BD" w:rsidR="008A7A3C" w:rsidRPr="00782789" w:rsidRDefault="008A7A3C" w:rsidP="008A7A3C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DE50B7">
        <w:rPr>
          <w:rFonts w:ascii="Palatino Linotype" w:hAnsi="Palatino Linotype"/>
          <w:b/>
          <w:bCs/>
          <w:i w:val="0"/>
          <w:iCs w:val="0"/>
          <w:color w:val="auto"/>
        </w:rPr>
        <w:t>S.</w: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begin"/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instrText xml:space="preserve"> SEQ Table \* ARABIC </w:instrTex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separate"/>
      </w:r>
      <w:r w:rsidRPr="00782789">
        <w:rPr>
          <w:rFonts w:ascii="Palatino Linotype" w:hAnsi="Palatino Linotype"/>
          <w:b/>
          <w:bCs/>
          <w:i w:val="0"/>
          <w:iCs w:val="0"/>
          <w:noProof/>
          <w:color w:val="auto"/>
        </w:rPr>
        <w:t>4</w:t>
      </w: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fldChar w:fldCharType="end"/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934BC2" w:rsidRPr="00782789">
        <w:rPr>
          <w:rFonts w:ascii="Palatino Linotype" w:hAnsi="Palatino Linotype"/>
          <w:i w:val="0"/>
          <w:iCs w:val="0"/>
          <w:color w:val="auto"/>
        </w:rPr>
        <w:t xml:space="preserve">The </w:t>
      </w:r>
      <w:r w:rsidR="00934BC2">
        <w:rPr>
          <w:rFonts w:ascii="Palatino Linotype" w:hAnsi="Palatino Linotype"/>
          <w:i w:val="0"/>
          <w:iCs w:val="0"/>
          <w:color w:val="auto"/>
        </w:rPr>
        <w:t xml:space="preserve">names, input size, and filter/stride size of the numerous layers of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>MobileNet CNN</w:t>
      </w:r>
      <w:r w:rsidRPr="00782789">
        <w:rPr>
          <w:rFonts w:ascii="Palatino Linotype" w:hAnsi="Palatino Linotype"/>
          <w:i w:val="0"/>
          <w:iCs w:val="0"/>
          <w:color w:val="auto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603"/>
        <w:gridCol w:w="2830"/>
      </w:tblGrid>
      <w:tr w:rsidR="008A7A3C" w14:paraId="6B53A434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8B46E6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CFD109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Input Layer Dimension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372EF51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Filter and Stride Size</w:t>
            </w:r>
          </w:p>
        </w:tc>
      </w:tr>
      <w:tr w:rsidR="008A7A3C" w14:paraId="3B96EF3D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2CF5E6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8660EB4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224 x 224 x 3 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E4EF572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Filter size = 3 x 3 x 3 x 32  </w:t>
            </w:r>
          </w:p>
          <w:p w14:paraId="262AF00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  <w:p w14:paraId="58471FA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</w:tr>
      <w:tr w:rsidR="008A7A3C" w14:paraId="63EAEAF7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2864C44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  <w:vertAlign w:val="superscript"/>
              </w:rPr>
              <w:t>8</w:t>
            </w: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CCA14A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112 x 112 x 32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F87547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32 dw</w:t>
            </w:r>
          </w:p>
          <w:p w14:paraId="75C00E2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351B703A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64503F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0B6B6DB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12 x 112 x 32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5C91E75E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32 x64</w:t>
            </w:r>
          </w:p>
          <w:p w14:paraId="6465EBF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2ED0C7E8" w14:textId="77777777" w:rsidTr="001957FF">
        <w:trPr>
          <w:trHeight w:val="524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8AD2BB2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6724892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12 x 112 x 64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956DB1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64 dw</w:t>
            </w:r>
          </w:p>
          <w:p w14:paraId="641FB0D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8A7A3C" w14:paraId="6935F8D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A91DCE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8D4910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6 x 56 x 64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3DCC0D0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64 x 128</w:t>
            </w:r>
          </w:p>
          <w:p w14:paraId="581CF02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37695F52" w14:textId="77777777" w:rsidTr="001957FF">
        <w:trPr>
          <w:trHeight w:val="4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98F0F4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460A31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x 56 x 128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4A5DC37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128 dw</w:t>
            </w:r>
          </w:p>
          <w:p w14:paraId="0A2137E1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8A7A3C" w14:paraId="7CA1EE87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07AA98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CC75B1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6 x 56 x 128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66FF6005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128 x 128</w:t>
            </w:r>
          </w:p>
          <w:p w14:paraId="6E137CA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0CECD8AB" w14:textId="77777777" w:rsidTr="001957FF">
        <w:trPr>
          <w:trHeight w:val="4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48A58E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D0423C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x 56 x 128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2DE935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128 dw</w:t>
            </w:r>
          </w:p>
          <w:p w14:paraId="2FC753F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8A7A3C" w14:paraId="26BA5B0F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540C97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17F01E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x 28 x 128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1077C83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128 x 256</w:t>
            </w:r>
          </w:p>
          <w:p w14:paraId="5E48B7A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150C92E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441CA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E0CE49B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x 28 x 256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1FAAB3E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256 dw</w:t>
            </w:r>
          </w:p>
          <w:p w14:paraId="72C5459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7BEB231E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E6D1704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A18BF8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28 x 28 x 256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02789E6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256 x 256</w:t>
            </w:r>
          </w:p>
          <w:p w14:paraId="6861684C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097889E8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6AF423E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dw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C8D003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56 x 56 x 128 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184F1B7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256 dw</w:t>
            </w:r>
          </w:p>
          <w:p w14:paraId="2DDCC4D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2</w:t>
            </w:r>
          </w:p>
        </w:tc>
      </w:tr>
      <w:tr w:rsidR="008A7A3C" w14:paraId="73DD7A2F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04F514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DEE4CB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 x 256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A01D13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256 x 512</w:t>
            </w:r>
          </w:p>
          <w:p w14:paraId="22C4D2F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48DE9382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2A548F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 x Convolution dw/S1</w:t>
            </w:r>
          </w:p>
          <w:p w14:paraId="69ED418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5 x Convolution S1</w:t>
            </w:r>
          </w:p>
          <w:p w14:paraId="4DF71C4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14:paraId="1C039F0A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 x 512</w:t>
            </w:r>
          </w:p>
          <w:p w14:paraId="51F909AA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 x 512</w:t>
            </w:r>
          </w:p>
          <w:p w14:paraId="59F4A01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2830" w:type="dxa"/>
            <w:shd w:val="clear" w:color="auto" w:fill="auto"/>
            <w:vAlign w:val="center"/>
          </w:tcPr>
          <w:p w14:paraId="18AE6A5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512 dw</w:t>
            </w:r>
          </w:p>
          <w:p w14:paraId="7631AF11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512 x 512</w:t>
            </w:r>
          </w:p>
          <w:p w14:paraId="6B1612D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32EE80A0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DCDB95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 dw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84D2E8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4 x 14 x 512</w:t>
            </w:r>
          </w:p>
          <w:p w14:paraId="43FDDF2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</w:p>
        </w:tc>
        <w:tc>
          <w:tcPr>
            <w:tcW w:w="2830" w:type="dxa"/>
            <w:shd w:val="clear" w:color="auto" w:fill="auto"/>
            <w:vAlign w:val="center"/>
          </w:tcPr>
          <w:p w14:paraId="7D66E8B4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512 dw</w:t>
            </w:r>
          </w:p>
          <w:p w14:paraId="6FFA462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2</w:t>
            </w:r>
          </w:p>
          <w:p w14:paraId="6F628E0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8A7A3C" w14:paraId="1CEB3DC2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2C93FE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DA49F0F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x 7 x 512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F76FA1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512 x 512</w:t>
            </w:r>
          </w:p>
          <w:p w14:paraId="0265F817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747FA82C" w14:textId="77777777" w:rsidTr="001957FF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7AD0630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 dw/S2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3D3073A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x 7 x 1024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21C900DB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= 3 × 3 x 1024 dw</w:t>
            </w:r>
          </w:p>
          <w:p w14:paraId="3732A1A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2</w:t>
            </w:r>
          </w:p>
          <w:p w14:paraId="2C708A8A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8A7A3C" w14:paraId="759F872C" w14:textId="77777777" w:rsidTr="001957FF">
        <w:trPr>
          <w:trHeight w:val="607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0638A3B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Convolution/S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5BAE92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7 x 7 x 1024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4E8F5056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ilter size 1 x 1 x 1024 x 1024</w:t>
            </w:r>
          </w:p>
          <w:p w14:paraId="6B09E4E8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3E9DC396" w14:textId="77777777" w:rsidTr="001957FF">
        <w:trPr>
          <w:jc w:val="center"/>
        </w:trPr>
        <w:tc>
          <w:tcPr>
            <w:tcW w:w="3640" w:type="dxa"/>
            <w:gridSpan w:val="2"/>
            <w:vMerge w:val="restart"/>
            <w:shd w:val="clear" w:color="auto" w:fill="auto"/>
            <w:vAlign w:val="center"/>
          </w:tcPr>
          <w:p w14:paraId="04119C99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Pooling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32B14591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Average Pooling= 7 × 7</w:t>
            </w:r>
          </w:p>
          <w:p w14:paraId="55C6970D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Stride = 1</w:t>
            </w:r>
          </w:p>
        </w:tc>
      </w:tr>
      <w:tr w:rsidR="008A7A3C" w14:paraId="67572D3F" w14:textId="77777777" w:rsidTr="001957FF">
        <w:trPr>
          <w:jc w:val="center"/>
        </w:trPr>
        <w:tc>
          <w:tcPr>
            <w:tcW w:w="3640" w:type="dxa"/>
            <w:gridSpan w:val="2"/>
            <w:vMerge/>
            <w:shd w:val="clear" w:color="auto" w:fill="auto"/>
            <w:vAlign w:val="center"/>
          </w:tcPr>
          <w:p w14:paraId="4565209E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2830" w:type="dxa"/>
            <w:shd w:val="clear" w:color="auto" w:fill="auto"/>
            <w:vAlign w:val="center"/>
          </w:tcPr>
          <w:p w14:paraId="53A1200B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 × 1 x 1024</w:t>
            </w:r>
          </w:p>
        </w:tc>
      </w:tr>
      <w:tr w:rsidR="008A7A3C" w14:paraId="7F7E1F12" w14:textId="77777777" w:rsidTr="001957FF">
        <w:trPr>
          <w:jc w:val="center"/>
        </w:trPr>
        <w:tc>
          <w:tcPr>
            <w:tcW w:w="3640" w:type="dxa"/>
            <w:gridSpan w:val="2"/>
            <w:shd w:val="clear" w:color="auto" w:fill="auto"/>
            <w:vAlign w:val="center"/>
          </w:tcPr>
          <w:p w14:paraId="166FAF44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FC Layer</w:t>
            </w:r>
          </w:p>
        </w:tc>
        <w:tc>
          <w:tcPr>
            <w:tcW w:w="2830" w:type="dxa"/>
            <w:shd w:val="clear" w:color="auto" w:fill="auto"/>
            <w:vAlign w:val="center"/>
          </w:tcPr>
          <w:p w14:paraId="55A39453" w14:textId="77777777" w:rsidR="008A7A3C" w:rsidRPr="00782789" w:rsidRDefault="008A7A3C" w:rsidP="001957FF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color w:val="auto"/>
                <w:sz w:val="16"/>
                <w:szCs w:val="18"/>
              </w:rPr>
              <w:t>1 x1 x 1000</w:t>
            </w:r>
          </w:p>
        </w:tc>
      </w:tr>
    </w:tbl>
    <w:p w14:paraId="247AFD76" w14:textId="77777777" w:rsidR="008A7A3C" w:rsidRPr="00782789" w:rsidRDefault="008A7A3C" w:rsidP="008A7A3C">
      <w:pPr>
        <w:pStyle w:val="MDPI22heading2"/>
        <w:spacing w:before="0" w:line="260" w:lineRule="exact"/>
        <w:jc w:val="center"/>
        <w:rPr>
          <w:color w:val="auto"/>
        </w:rPr>
      </w:pPr>
      <w:r w:rsidRPr="00782789">
        <w:rPr>
          <w:color w:val="auto"/>
        </w:rPr>
        <w:t>dw</w:t>
      </w:r>
      <w:r w:rsidRPr="00782789">
        <w:rPr>
          <w:color w:val="auto"/>
          <w:vertAlign w:val="superscript"/>
        </w:rPr>
        <w:t xml:space="preserve">* </w:t>
      </w:r>
      <w:r w:rsidRPr="00782789">
        <w:rPr>
          <w:color w:val="auto"/>
        </w:rPr>
        <w:t>stands for depthwise</w:t>
      </w:r>
    </w:p>
    <w:p w14:paraId="0391A50D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AwNDW1NDA0MDFW0lEKTi0uzszPAykwqgUA4E6B0ywAAAA="/>
  </w:docVars>
  <w:rsids>
    <w:rsidRoot w:val="008A7A3C"/>
    <w:rsid w:val="008A7A3C"/>
    <w:rsid w:val="008E542C"/>
    <w:rsid w:val="00934BC2"/>
    <w:rsid w:val="00D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BD07"/>
  <w15:chartTrackingRefBased/>
  <w15:docId w15:val="{4413D722-2AC5-4081-8E1C-36B100B9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3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A3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8A7A3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8A7A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3</cp:revision>
  <dcterms:created xsi:type="dcterms:W3CDTF">2021-03-24T12:53:00Z</dcterms:created>
  <dcterms:modified xsi:type="dcterms:W3CDTF">2021-04-28T18:28:00Z</dcterms:modified>
</cp:coreProperties>
</file>